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1102" w:tblpY="1452"/>
        <w:tblOverlap w:val="never"/>
        <w:tblW w:w="1041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383"/>
        <w:gridCol w:w="4287"/>
        <w:gridCol w:w="47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0410" w:type="dxa"/>
            <w:gridSpan w:val="3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ist of primers used in qRT-PC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60" w:hRule="atLeast"/>
        </w:trPr>
        <w:tc>
          <w:tcPr>
            <w:tcW w:w="138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4287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rward primer (5'-3')</w:t>
            </w:r>
          </w:p>
        </w:tc>
        <w:tc>
          <w:tcPr>
            <w:tcW w:w="4740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verse primer(5'-3'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Q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2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GGCGGATGCTGATCTGATG</w:t>
            </w:r>
          </w:p>
        </w:tc>
        <w:tc>
          <w:tcPr>
            <w:tcW w:w="47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GAAAGAGCCAAGAAAGGGGTC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Q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42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CACCTCCTTCCGATTTACCTACC</w:t>
            </w:r>
          </w:p>
        </w:tc>
        <w:tc>
          <w:tcPr>
            <w:tcW w:w="47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GCCGAACTTCCGATGAT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Q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42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CCTCGCTGGAACAACTTAAC</w:t>
            </w:r>
          </w:p>
        </w:tc>
        <w:tc>
          <w:tcPr>
            <w:tcW w:w="47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TGCCGATGATGGTGGT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Q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42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CGACGACGACTTCTTCAATTCC</w:t>
            </w:r>
          </w:p>
        </w:tc>
        <w:tc>
          <w:tcPr>
            <w:tcW w:w="47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GTGATTCTTCTTGGAGGCTCT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Q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42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GCCGACCCAAACTCCTTCAG</w:t>
            </w:r>
          </w:p>
        </w:tc>
        <w:tc>
          <w:tcPr>
            <w:tcW w:w="47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GTCTGTGGCGGGAGGT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Q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42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GGCGAAGAAGATTACGACTC</w:t>
            </w:r>
          </w:p>
        </w:tc>
        <w:tc>
          <w:tcPr>
            <w:tcW w:w="47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AGGAGGTGGGTTTGGTA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Q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42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CACTGGCTCATCGGAATCTTC</w:t>
            </w:r>
          </w:p>
        </w:tc>
        <w:tc>
          <w:tcPr>
            <w:tcW w:w="47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GTGACGGCGGAGGAATAG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Q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42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CGCAAGATCACCAAGAGGAAG</w:t>
            </w:r>
          </w:p>
        </w:tc>
        <w:tc>
          <w:tcPr>
            <w:tcW w:w="47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CCATGTGGCGGAAGTT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Q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42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GGGTTGGCGAATGCGAAATC</w:t>
            </w:r>
          </w:p>
        </w:tc>
        <w:tc>
          <w:tcPr>
            <w:tcW w:w="47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GTAGTGGTCGGTGATGGATGT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Q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2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TCAGCAGCAGCAGCGATCAG</w:t>
            </w:r>
          </w:p>
        </w:tc>
        <w:tc>
          <w:tcPr>
            <w:tcW w:w="47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GGCTTGGAAATGGAGTTGTTA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Q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42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ACGACCTTGCTCAATACAGAC</w:t>
            </w:r>
          </w:p>
        </w:tc>
        <w:tc>
          <w:tcPr>
            <w:tcW w:w="47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GAGGCGAAAGGCGGAGT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Q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42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GGATGCCAAGAGCTTCAAGAC</w:t>
            </w:r>
          </w:p>
        </w:tc>
        <w:tc>
          <w:tcPr>
            <w:tcW w:w="47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TCGCAGCACTCTTTGGAAC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Q3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42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GTTTGACAGGGATCGGAATTGG</w:t>
            </w:r>
          </w:p>
        </w:tc>
        <w:tc>
          <w:tcPr>
            <w:tcW w:w="47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CGCCTTCTCTTCCTCTTCACA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8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Q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4287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CCGCCCAGGACTATGATAG</w:t>
            </w:r>
          </w:p>
        </w:tc>
        <w:tc>
          <w:tcPr>
            <w:tcW w:w="4740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GATGAGTGGAGGAGGAAGAA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83" w:type="dxa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Q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</w:t>
            </w:r>
          </w:p>
        </w:tc>
        <w:tc>
          <w:tcPr>
            <w:tcW w:w="4287" w:type="dxa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CCGTCGTTCAGACCCTCA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CAAACAGAACCAACCATGA</w:t>
            </w:r>
          </w:p>
        </w:tc>
        <w:tc>
          <w:tcPr>
            <w:tcW w:w="4740" w:type="dxa"/>
            <w:tcBorders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CTCATCCACTCGCCGCTT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TTCCTTTCCGTCACTGTA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1" w:hRule="atLeast"/>
        </w:trPr>
        <w:tc>
          <w:tcPr>
            <w:tcW w:w="138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on</w:t>
            </w:r>
          </w:p>
        </w:tc>
        <w:tc>
          <w:tcPr>
            <w:tcW w:w="4287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CTCAATCCCAAAGCTAACAG</w:t>
            </w:r>
          </w:p>
        </w:tc>
        <w:tc>
          <w:tcPr>
            <w:tcW w:w="474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CCTGGATAGCAACATACA</w:t>
            </w:r>
            <w:bookmarkStart w:id="0" w:name="_GoBack"/>
            <w:bookmarkEnd w:id="0"/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5EA6F76"/>
    <w:rsid w:val="574946AF"/>
    <w:rsid w:val="64E71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921</Characters>
  <Lines>0</Lines>
  <Paragraphs>0</Paragraphs>
  <TotalTime>6</TotalTime>
  <ScaleCrop>false</ScaleCrop>
  <LinksUpToDate>false</LinksUpToDate>
  <CharactersWithSpaces>930</CharactersWithSpaces>
  <Application>WPS Office_11.1.0.111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1T12:16:00Z</dcterms:created>
  <dc:creator>Administrator.USER-20200116OQ</dc:creator>
  <cp:lastModifiedBy>Administrator</cp:lastModifiedBy>
  <dcterms:modified xsi:type="dcterms:W3CDTF">2021-12-24T01:19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F5516AD29C924F5A989ED784BA10AAED</vt:lpwstr>
  </property>
</Properties>
</file>